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685165</wp:posOffset>
            </wp:positionH>
            <wp:positionV relativeFrom="paragraph">
              <wp:posOffset>457835</wp:posOffset>
            </wp:positionV>
            <wp:extent cx="6743700" cy="4577715"/>
            <wp:effectExtent l="0" t="0" r="0" b="0"/>
            <wp:wrapTight wrapText="bothSides">
              <wp:wrapPolygon edited="0">
                <wp:start x="913" y="-3133"/>
                <wp:lineTo x="913" y="-2532"/>
                <wp:lineTo x="2427" y="-1756"/>
                <wp:lineTo x="3592" y="-1756"/>
                <wp:lineTo x="3592" y="-382"/>
                <wp:lineTo x="913" y="-209"/>
                <wp:lineTo x="913" y="562"/>
                <wp:lineTo x="3592" y="991"/>
                <wp:lineTo x="3592" y="2369"/>
                <wp:lineTo x="-132" y="3055"/>
                <wp:lineTo x="-306" y="3916"/>
                <wp:lineTo x="-306" y="11659"/>
                <wp:lineTo x="-17" y="12003"/>
                <wp:lineTo x="913" y="12003"/>
                <wp:lineTo x="913" y="12433"/>
                <wp:lineTo x="2835" y="13378"/>
                <wp:lineTo x="3592" y="13378"/>
                <wp:lineTo x="3592" y="14753"/>
                <wp:lineTo x="1206" y="14753"/>
                <wp:lineTo x="1206" y="15445"/>
                <wp:lineTo x="3592" y="16131"/>
                <wp:lineTo x="3592" y="17509"/>
                <wp:lineTo x="1729" y="18195"/>
                <wp:lineTo x="1846" y="18281"/>
                <wp:lineTo x="12266" y="18883"/>
                <wp:lineTo x="4640" y="18969"/>
                <wp:lineTo x="4640" y="19745"/>
                <wp:lineTo x="11976" y="20260"/>
                <wp:lineTo x="12035" y="21207"/>
                <wp:lineTo x="14246" y="21379"/>
                <wp:lineTo x="14538" y="21379"/>
                <wp:lineTo x="16109" y="21119"/>
                <wp:lineTo x="15993" y="20347"/>
                <wp:lineTo x="12266" y="20260"/>
                <wp:lineTo x="23621" y="19745"/>
                <wp:lineTo x="23621" y="18969"/>
                <wp:lineTo x="12266" y="18883"/>
                <wp:lineTo x="24492" y="18368"/>
                <wp:lineTo x="24434" y="17938"/>
                <wp:lineTo x="3824" y="17509"/>
                <wp:lineTo x="5745" y="17076"/>
                <wp:lineTo x="5862" y="16304"/>
                <wp:lineTo x="5281" y="16131"/>
                <wp:lineTo x="8133" y="14926"/>
                <wp:lineTo x="8133" y="14753"/>
                <wp:lineTo x="7959" y="13721"/>
                <wp:lineTo x="7842" y="13378"/>
                <wp:lineTo x="10054" y="13378"/>
                <wp:lineTo x="10229" y="12776"/>
                <wp:lineTo x="9473" y="12003"/>
                <wp:lineTo x="12093" y="11830"/>
                <wp:lineTo x="12151" y="10713"/>
                <wp:lineTo x="12557" y="10626"/>
                <wp:lineTo x="14479" y="9938"/>
                <wp:lineTo x="14363" y="9249"/>
                <wp:lineTo x="15120" y="9249"/>
                <wp:lineTo x="16342" y="8390"/>
                <wp:lineTo x="16284" y="7873"/>
                <wp:lineTo x="15934" y="6497"/>
                <wp:lineTo x="16865" y="6497"/>
                <wp:lineTo x="18496" y="5637"/>
                <wp:lineTo x="18438" y="5120"/>
                <wp:lineTo x="18671" y="5120"/>
                <wp:lineTo x="20533" y="3916"/>
                <wp:lineTo x="20592" y="3573"/>
                <wp:lineTo x="20417" y="3142"/>
                <wp:lineTo x="19894" y="2369"/>
                <wp:lineTo x="22455" y="2282"/>
                <wp:lineTo x="22571" y="1594"/>
                <wp:lineTo x="21581" y="991"/>
                <wp:lineTo x="22746" y="-382"/>
                <wp:lineTo x="24785" y="-382"/>
                <wp:lineTo x="24610" y="-1585"/>
                <wp:lineTo x="9007" y="-1756"/>
                <wp:lineTo x="9297" y="-2447"/>
                <wp:lineTo x="8599" y="-2618"/>
                <wp:lineTo x="2661" y="-3133"/>
                <wp:lineTo x="913" y="-3133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26" t="13467" r="12883" b="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ahoma" w:ascii="Tahoma" w:hAnsi="Tahoma"/>
          <w:b/>
          <w:bCs/>
          <w:lang w:val="en-GB"/>
        </w:rPr>
        <w:t>Figure 1:</w:t>
      </w:r>
      <w:r>
        <w:rPr>
          <w:rFonts w:cs="Tahoma" w:ascii="Tahoma" w:hAnsi="Tahoma"/>
          <w:lang w:val="en-GB"/>
        </w:rPr>
        <w:t xml:space="preserve"> Comparative liver cancer trends in males over two periods of 10 (1988-1997) and 9 (1998-2006) years, by period year. 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6:07:00Z</dcterms:created>
  <dc:creator>Dominique Sighoko</dc:creator>
  <dc:description/>
  <cp:keywords/>
  <dc:language>en-US</dc:language>
  <cp:lastModifiedBy>Dominique Sighoko</cp:lastModifiedBy>
  <dcterms:modified xsi:type="dcterms:W3CDTF">2011-03-09T16:08:00Z</dcterms:modified>
  <cp:revision>1</cp:revision>
  <dc:subject/>
  <dc:title/>
</cp:coreProperties>
</file>